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Identification of Rab41/6d effectors provides an explanation for the differential effects of Rab41/6d and Rab6a/a'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on Golgi organization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ijie Liu, Waqar Majeed, Tetyana Kudlyk, Vladimir Lupashin and Brian Storrie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* Correspondence: </w:t>
      </w:r>
      <w:r>
        <w:rPr>
          <w:rFonts w:cs="Times New Roman" w:ascii="Times New Roman" w:hAnsi="Times New Roman"/>
        </w:rPr>
        <w:t>Corresponding Author: StorrieBrian@uams.ed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before="0" w:after="120"/>
        <w:jc w:val="both"/>
        <w:rPr>
          <w:rFonts w:ascii="Times New Roman" w:hAnsi="Times New Roman" w:eastAsia="SimSun;宋体" w:cs="Times New Roman"/>
          <w:b/>
          <w:b/>
          <w:kern w:val="2"/>
          <w:sz w:val="22"/>
          <w:szCs w:val="22"/>
          <w:lang w:val="en-US" w:eastAsia="en-US"/>
        </w:rPr>
      </w:pPr>
      <w:r>
        <w:rPr>
          <w:rFonts w:eastAsia="SimSun;宋体" w:cs="Times New Roman" w:ascii="Times New Roman" w:hAnsi="Times New Roman"/>
          <w:b/>
          <w:kern w:val="2"/>
          <w:sz w:val="22"/>
          <w:szCs w:val="22"/>
          <w:lang w:val="en-US" w:eastAsia="en-US"/>
        </w:rPr>
        <w:t>Supplementary Table 1. Rab41/6d-binding proteins identified in yeast two-hybrid screen</w:t>
      </w:r>
    </w:p>
    <w:tbl>
      <w:tblPr>
        <w:tblW w:w="9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1440"/>
        <w:gridCol w:w="1620"/>
        <w:gridCol w:w="1710"/>
        <w:gridCol w:w="1706"/>
      </w:tblGrid>
      <w:tr>
        <w:trPr>
          <w:trHeight w:val="746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Protein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 xml:space="preserve">Accession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(UniProtK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Protein length (amino acid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Protein region that is covered</w:t>
            </w: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  <w:vertAlign w:val="superscript"/>
              </w:rPr>
              <w:t>#</w:t>
            </w: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Identity of the covered region</w:t>
            </w:r>
          </w:p>
        </w:tc>
      </w:tr>
      <w:tr>
        <w:trPr>
          <w:trHeight w:val="494" w:hRule="atLeast"/>
        </w:trPr>
        <w:tc>
          <w:tcPr>
            <w:tcW w:w="93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Membrane Trafficking/Vesicle Motility Hits with high identity</w:t>
            </w:r>
          </w:p>
        </w:tc>
      </w:tr>
      <w:tr>
        <w:trPr>
          <w:trHeight w:val="327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Syntaxin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NK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23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327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Dynactin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0039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19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327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KIF18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NI77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197, 201-22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327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Endof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7Z3T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5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468-153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4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Adaptor protein complex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P-1 subunit gamma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43747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36-82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4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dapter-related protein complex 3 subunit mu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Y2T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307-346, 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44-41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Rabconnectin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TDJ6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0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554-264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Selenium-binding protein 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13228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41-47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90" w:hRule="atLeast"/>
        </w:trPr>
        <w:tc>
          <w:tcPr>
            <w:tcW w:w="93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Other Hits with high identity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WD repeat-containing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 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GZS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3-23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hosphoglucomutase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3687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56-56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yclophilin 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NP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18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5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yclophilin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62937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24, 22-16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737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Sodium/potassium-transporting ATPase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subunit beta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5470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35-27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737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Sodium/potassium-transporting ATPase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subunit beta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0502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14-30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NN-interacting serine/arginine-rich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TF0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41-73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 FAM35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6V2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32-48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BTB/POZ domain-containing protein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6KE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76-48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OMM domain-contain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N66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-19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Centrosomal protein of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2 k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TEP8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857-194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UMP-CMP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30085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2-19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ngiogenic factor with G patch and FHA domains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N30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465-684, 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79-71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8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Methionine synthase reduc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BK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229-380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08-51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Fas apoptotic inhibitory molecul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NVQ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4-17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Tight junction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0715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7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521-174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7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Glutathione-dependent formaldehyd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11766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55, 57-252, 243-31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6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eroxiredoxin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3004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38-22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Methyltransferase-like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NRN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0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3-180, 198-2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Histone deacetyl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2769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8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04-48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 timeless homolo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NS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2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119-118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90" w:hRule="atLeast"/>
        </w:trPr>
        <w:tc>
          <w:tcPr>
            <w:tcW w:w="93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 xml:space="preserve">Most common false positives </w:t>
            </w: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(for review, see Stephens and Banting, 2000)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OP9 signalosome complex subunit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2905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4-28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8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asome subunit alpha type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6090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2-24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liferating cell nuclear antig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1200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6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78-26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Electron transfer flavoprotein subunit alpha, mitochond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1380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46-33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uter mitochondrial membrane protein por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4588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75-29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9S ribosomal protein L36, mitochond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P0J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10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734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Succinate dehydrogenase [ubiquinone] iron-sulfur subunit, mitochondrial;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2191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7-28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pionyl-CoA carboxylase alpha chain, mitochond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05165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39-548,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81-61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4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Serine beta-lactamase-like protein LACTB, mitochond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8311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53-54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734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yruvate dehydrogenase protein X component, mitochond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0033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93-50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Elongation factor G 2, mitochond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69S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83-77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Heterogeneous nuclear ribonucleoprotein A/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9729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20-33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863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Heterogeneous nuclear ribonucleoprotein methyltransferase-like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6067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64-53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7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Small nuclear ribonucleoprotein 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6230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7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Ribosomal L24 domain-contain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HA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46-16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0S ribosomal protein L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3005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13, 42-16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Translation initiation factor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IF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6084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2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100-122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ER-associated Hsp40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o-chaper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BS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5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55-35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8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Heat shock protein 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25685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9-33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6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Heat shock protein J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31689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16-35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Heat shock 70 kDa protein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1102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33-65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Threonyl-tRNA synthe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2663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01-72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1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rginyl-tRNA--protein transfer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9526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49-31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1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Zinc finger protein 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1704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7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38-27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Isopentenyl pyrophosphate isomer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13907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9-22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 phosphatase 1 regulatory subunit 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QK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09-31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Ubiquitin-fold modifier-conjugating enzym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Y3C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5-16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Inactive ubiquitin-specific peptidase 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70EL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18-33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Ubiquitin-conjugating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enzyme E2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6108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74, 74-15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0%</w:t>
            </w:r>
          </w:p>
        </w:tc>
      </w:tr>
      <w:tr>
        <w:trPr>
          <w:trHeight w:val="490" w:hRule="atLeast"/>
        </w:trPr>
        <w:tc>
          <w:tcPr>
            <w:tcW w:w="93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Hits with low identity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Homeobox protein DLX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56179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-7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8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Myosin light chain kinase family member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6YV6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8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13-26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2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Glutamate receptor ionotrop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6039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40-62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6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UDP-N-acetylhexosamine pyrophosphory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1622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11-43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8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lfactory receptor 11L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NGX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86-22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8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Zinc finger protein 2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NRM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60-40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1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Zinc finger protein 6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BS3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37-50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6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Zinc finger and BTB domain-containing protein 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6ZSB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03-42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MCM3-associated gene antisense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NVU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2-10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9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 MOST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NRJ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1-9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2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RNA-binding protein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with multiple splic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306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67-19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3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Kelch-like protein 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6NJ5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83-4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8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Dynein heavy chain 3, axonem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TD5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1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294-333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7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Myosin heavy chain 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7Z406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13-196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Mediator of RNA polymerase II transcription subunit 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HV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1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15-14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3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xidative stress-induced growth inhibito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JX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82-21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8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MCM3-associated gene antisense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NVU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8-1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5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 FAM2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F5H4B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70-49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7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 FAM160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05DH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0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96-52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6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 FAM138A/B/C/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6VEP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4-4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8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bhydrolase domain-containing protein 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6UXT9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61-38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3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Zinc finger DHHC domain-containing protein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LC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 xml:space="preserve">114-137, 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67-2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2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Band 4.1-like protein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HCM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52-22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1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YTH domain family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7Z73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6-12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7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TU domain-containing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0180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1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8-7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Metabotropic glutamate receptor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4159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2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8-26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2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Ubiquitin-conjugating enzyme E2 L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6803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-86, 49-15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3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E3 ubiquitin-protein ligase HUWE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7Z6Z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3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45-6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9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E3 ubiquitin-protein ligase RNF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68DV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8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10-26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6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E3 ubiquitin-protein ligase Praja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43164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76-40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7%</w:t>
            </w:r>
          </w:p>
        </w:tc>
      </w:tr>
      <w:tr>
        <w:trPr>
          <w:trHeight w:val="734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 disintegrin and metalloproteinase with thrombospondin motifs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UKP5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1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28-25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2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Uncharacterized protein C14orf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N76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5-5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0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Uncharacterized protein C11orf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NBR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9-18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8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TP-binding cassette sub-family C member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1543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5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34-19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4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rotein-glutamine gamma-glutamyltransfer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2198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39-56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4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Inner nuclear membrane protein Man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Y2U8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9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22-63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1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Brain-specific angiogenesis inhibitor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6024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5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19-36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7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Serine/threonine-protein kinase SIK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Y2K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2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3-24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8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Down syndrome critical region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P5655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8-9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6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TP-binding domain-containing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7L8W6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195-20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4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Outer dense fiber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96PU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2-13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5%</w:t>
            </w:r>
          </w:p>
        </w:tc>
      </w:tr>
      <w:tr>
        <w:trPr>
          <w:trHeight w:val="734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leavage and polyadenylation-specific factor 3-like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5TA45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6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12-39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8%</w:t>
            </w:r>
          </w:p>
        </w:tc>
      </w:tr>
      <w:tr>
        <w:trPr>
          <w:trHeight w:val="46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Mitogen-activated protein kinase kinase kinase kin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1285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39-58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36%</w:t>
            </w:r>
          </w:p>
        </w:tc>
      </w:tr>
      <w:tr>
        <w:trPr>
          <w:trHeight w:val="331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Follistatin-related protein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Q8N475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8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710-74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29%</w:t>
            </w:r>
          </w:p>
        </w:tc>
      </w:tr>
    </w:tbl>
    <w:p>
      <w:pPr>
        <w:pStyle w:val="Normal"/>
        <w:widowControl w:val="false"/>
        <w:spacing w:before="0" w:after="120"/>
        <w:rPr/>
      </w:pPr>
      <w:r>
        <w:rPr>
          <w:rFonts w:eastAsia="SimSun;宋体" w:cs="Times New Roman" w:ascii="Times New Roman" w:hAnsi="Times New Roman"/>
          <w:kern w:val="2"/>
          <w:sz w:val="22"/>
          <w:szCs w:val="22"/>
          <w:vertAlign w:val="superscript"/>
          <w:lang w:eastAsia="zh-CN"/>
        </w:rPr>
        <w:t>#</w:t>
      </w:r>
      <w:r>
        <w:rPr>
          <w:rFonts w:eastAsia="SimSun;宋体" w:cs="Times New Roman" w:ascii="Times New Roman" w:hAnsi="Times New Roman"/>
          <w:kern w:val="2"/>
          <w:sz w:val="22"/>
          <w:szCs w:val="22"/>
          <w:lang w:eastAsia="zh-CN"/>
        </w:rPr>
        <w:t>The first 8 clones were fully sequenced, while all the others were sequenced using single primer</w:t>
      </w:r>
    </w:p>
    <w:p>
      <w:pPr>
        <w:pStyle w:val="Normal"/>
        <w:rPr>
          <w:rFonts w:ascii="Times New Roman" w:hAnsi="Times New Roman" w:eastAsia="SimSun;宋体" w:cs="Times New Roman"/>
          <w:kern w:val="2"/>
          <w:sz w:val="22"/>
          <w:szCs w:val="22"/>
          <w:lang w:eastAsia="zh-CN"/>
        </w:rPr>
      </w:pPr>
      <w:r>
        <w:rPr>
          <w:rFonts w:eastAsia="SimSun;宋体" w:cs="Times New Roman" w:ascii="Times New Roman" w:hAnsi="Times New Roman"/>
          <w:kern w:val="2"/>
          <w:sz w:val="22"/>
          <w:szCs w:val="22"/>
          <w:lang w:eastAsia="zh-C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5275" cy="2387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5275" cy="2387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25pt;height:18.8pt;mso-wrap-distance-left:0pt;mso-wrap-distance-right:0pt;mso-wrap-distance-top:0pt;mso-wrap-distance-bottom:0pt;margin-top:0.05pt;mso-position-vertical-relative:text;margin-left:222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21"/>
      <w:szCs w:val="22"/>
      <w:lang w:eastAsia="zh-CN"/>
    </w:rPr>
  </w:style>
  <w:style w:type="character" w:styleId="PageNumber">
    <w:name w:val="Page Number"/>
    <w:rPr/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pacing w:lineRule="auto" w:line="360" w:before="0" w:after="200"/>
      <w:ind w:left="714" w:hanging="357"/>
      <w:jc w:val="both"/>
    </w:pPr>
    <w:rPr>
      <w:rFonts w:ascii="Calibri" w:hAnsi="Calibri" w:eastAsia="SimSun;宋体" w:cs="Times New Roman"/>
      <w:kern w:val="2"/>
      <w:sz w:val="21"/>
      <w:szCs w:val="22"/>
      <w:lang w:eastAsia="zh-CN"/>
    </w:rPr>
  </w:style>
  <w:style w:type="paragraph" w:styleId="SupplementaryMaterial">
    <w:name w:val="Supplementary Material"/>
    <w:basedOn w:val="Heading"/>
    <w:next w:val="Heading"/>
    <w:qFormat/>
    <w:pPr>
      <w:suppressLineNumbers/>
      <w:pBdr>
        <w:bottom w:val="nil"/>
      </w:pBdr>
      <w:spacing w:before="240" w:after="120"/>
      <w:contextualSpacing w:val="false"/>
      <w:jc w:val="center"/>
    </w:pPr>
    <w:rPr>
      <w:rFonts w:ascii="Times New Roman" w:hAnsi="Times New Roman" w:eastAsia="Cambria" w:cs="Times New Roman"/>
      <w:b/>
      <w:i/>
      <w:color w:val="000000"/>
      <w:spacing w:val="0"/>
      <w:kern w:val="0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7:06:00Z</dcterms:created>
  <dc:creator>Shijie Liu</dc:creator>
  <dc:description/>
  <cp:keywords/>
  <dc:language>en-US</dc:language>
  <cp:lastModifiedBy>Shijie Liu</cp:lastModifiedBy>
  <dcterms:modified xsi:type="dcterms:W3CDTF">2016-02-03T17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